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4A28C" w14:textId="6258C1E2" w:rsidR="00C95489" w:rsidRDefault="00750DD0" w:rsidP="00C95489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212D94A" wp14:editId="24D4EF13">
            <wp:extent cx="2263729" cy="1629153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3729" cy="1629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CB84A" w14:textId="71E48B1D" w:rsidR="00C95489" w:rsidRDefault="00C95489" w:rsidP="00C954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9A79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50DD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19"/>
      <w:bookmarkStart w:id="1" w:name="OLE_LINK120"/>
      <w:r w:rsidR="00255C4F">
        <w:rPr>
          <w:rFonts w:ascii="Times New Roman" w:hAnsi="Times New Roman" w:cs="Times New Roman"/>
          <w:b/>
          <w:bCs/>
          <w:sz w:val="24"/>
          <w:szCs w:val="24"/>
        </w:rPr>
        <w:t>RT-</w:t>
      </w:r>
      <w:r w:rsidR="004E2F18">
        <w:rPr>
          <w:rFonts w:ascii="Times New Roman" w:hAnsi="Times New Roman" w:cs="Times New Roman"/>
          <w:b/>
          <w:bCs/>
          <w:sz w:val="24"/>
          <w:szCs w:val="24"/>
        </w:rPr>
        <w:t>qPCR assay</w:t>
      </w:r>
      <w:r w:rsidR="00255C4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255C4F" w:rsidRPr="00255C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WYMV CP</w:t>
      </w:r>
      <w:r w:rsidR="00255C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WRV and WSV samples</w:t>
      </w:r>
      <w:bookmarkEnd w:id="0"/>
      <w:bookmarkEnd w:id="1"/>
    </w:p>
    <w:p w14:paraId="3F26CA25" w14:textId="02EA097A" w:rsidR="00C95489" w:rsidRDefault="00255C4F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5C4F">
        <w:rPr>
          <w:rFonts w:ascii="Times New Roman" w:hAnsi="Times New Roman" w:cs="Times New Roman"/>
          <w:sz w:val="24"/>
          <w:szCs w:val="24"/>
        </w:rPr>
        <w:t xml:space="preserve">The level of </w:t>
      </w:r>
      <w:r w:rsidRPr="00255C4F">
        <w:rPr>
          <w:rFonts w:ascii="Times New Roman" w:hAnsi="Times New Roman" w:cs="Times New Roman"/>
          <w:i/>
          <w:iCs/>
          <w:sz w:val="24"/>
          <w:szCs w:val="24"/>
        </w:rPr>
        <w:t>WYMV CP</w:t>
      </w:r>
      <w:r w:rsidRPr="00255C4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WRV group</w:t>
      </w:r>
      <w:r w:rsidRPr="00255C4F">
        <w:rPr>
          <w:rFonts w:ascii="Times New Roman" w:hAnsi="Times New Roman" w:cs="Times New Roman"/>
          <w:sz w:val="24"/>
          <w:szCs w:val="24"/>
        </w:rPr>
        <w:t xml:space="preserve"> was normalized to 1. Ea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 xml:space="preserve">relative expression level is presented as the mean ± SD from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255C4F">
        <w:rPr>
          <w:rFonts w:ascii="Times New Roman" w:hAnsi="Times New Roman" w:cs="Times New Roman"/>
          <w:sz w:val="24"/>
          <w:szCs w:val="24"/>
        </w:rPr>
        <w:t xml:space="preserve"> biological samples and ea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 xml:space="preserve">biological sample had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255C4F">
        <w:rPr>
          <w:rFonts w:ascii="Times New Roman" w:hAnsi="Times New Roman" w:cs="Times New Roman"/>
          <w:sz w:val="24"/>
          <w:szCs w:val="24"/>
        </w:rPr>
        <w:t xml:space="preserve"> technical replicates. Statistical analyses were done using the Student’s </w:t>
      </w:r>
      <w:r w:rsidRPr="00255C4F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55C4F">
        <w:rPr>
          <w:rFonts w:ascii="Times New Roman" w:hAnsi="Times New Roman" w:cs="Times New Roman"/>
          <w:sz w:val="24"/>
          <w:szCs w:val="24"/>
        </w:rPr>
        <w:t>tes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>Asterisks indicate a significant difference when compared to the control. * p &lt; 0.05</w:t>
      </w:r>
      <w:r w:rsidR="00C95489">
        <w:rPr>
          <w:rFonts w:ascii="Times New Roman" w:hAnsi="Times New Roman" w:cs="Times New Roman"/>
          <w:sz w:val="24"/>
          <w:szCs w:val="24"/>
        </w:rPr>
        <w:t>.</w:t>
      </w:r>
      <w:r w:rsidR="00C95489" w:rsidRPr="00255C4F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26"/>
      <w:bookmarkStart w:id="3" w:name="OLE_LINK125"/>
      <w:r w:rsidR="00C95489">
        <w:rPr>
          <w:rFonts w:ascii="Times New Roman" w:hAnsi="Times New Roman" w:cs="Times New Roman"/>
          <w:sz w:val="24"/>
          <w:szCs w:val="24"/>
        </w:rPr>
        <w:t>WRV: WYMV-infected resistant wheat variety; WSV: WYMV-infected sensitive wheat variety.</w:t>
      </w:r>
      <w:bookmarkEnd w:id="2"/>
      <w:bookmarkEnd w:id="3"/>
    </w:p>
    <w:p w14:paraId="677A5254" w14:textId="5AB54585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38EA76" w14:textId="5D87A754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2B2219" w14:textId="69C7F817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85707C" w14:textId="15390EA1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F2F833" w14:textId="2C28A1D5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D53209" w14:textId="66ED4BF3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878A76" w14:textId="42D79AE6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5E2EB6" w14:textId="0C32EF10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09DE5B" w14:textId="2AA3FC9C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1EC54F" w14:textId="77777777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4D3FFC" w14:textId="5A9C669C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195420" w14:textId="2F7F8D97" w:rsidR="005F4F33" w:rsidRDefault="005F4F33" w:rsidP="0025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B679CD7" wp14:editId="60F8CCC7">
            <wp:extent cx="4039322" cy="1952542"/>
            <wp:effectExtent l="0" t="0" r="0" b="0"/>
            <wp:docPr id="2" name="图片 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rt, pi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322" cy="1952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BE1CD" w14:textId="77777777" w:rsidR="005F4F33" w:rsidRDefault="005F4F33" w:rsidP="005F4F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S2 Unique 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A peak distribution in the indicated regions in WRV and WSV samples</w:t>
      </w:r>
    </w:p>
    <w:p w14:paraId="662809B5" w14:textId="77777777" w:rsidR="005F4F33" w:rsidRDefault="005F4F33" w:rsidP="005F4F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4" w:name="OLE_LINK122"/>
      <w:bookmarkStart w:id="5" w:name="OLE_LINK121"/>
      <w:r w:rsidRPr="005F4F33">
        <w:rPr>
          <w:rFonts w:ascii="Times New Roman" w:hAnsi="Times New Roman" w:cs="Times New Roman"/>
          <w:sz w:val="24"/>
          <w:szCs w:val="24"/>
        </w:rPr>
        <w:t>WRV</w:t>
      </w:r>
      <w:bookmarkEnd w:id="4"/>
      <w:bookmarkEnd w:id="5"/>
      <w:r w:rsidRPr="005F4F33">
        <w:rPr>
          <w:rFonts w:ascii="Times New Roman" w:hAnsi="Times New Roman" w:cs="Times New Roman"/>
          <w:sz w:val="24"/>
          <w:szCs w:val="24"/>
        </w:rPr>
        <w:t xml:space="preserve"> unique m</w:t>
      </w:r>
      <w:r w:rsidRPr="005F4F3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F4F33">
        <w:rPr>
          <w:rFonts w:ascii="Times New Roman" w:hAnsi="Times New Roman" w:cs="Times New Roman"/>
          <w:sz w:val="24"/>
          <w:szCs w:val="24"/>
        </w:rPr>
        <w:t xml:space="preserve">A peak distribution in different regions of the genome. </w:t>
      </w:r>
    </w:p>
    <w:p w14:paraId="247C45A2" w14:textId="2B3D3507" w:rsidR="0020595D" w:rsidRPr="005F4F33" w:rsidRDefault="005F4F33" w:rsidP="005F4F33">
      <w:pPr>
        <w:ind w:left="360"/>
        <w:rPr>
          <w:rFonts w:ascii="Times New Roman" w:hAnsi="Times New Roman" w:cs="Times New Roman"/>
          <w:sz w:val="24"/>
          <w:szCs w:val="24"/>
        </w:rPr>
      </w:pPr>
      <w:r w:rsidRPr="005F4F33">
        <w:rPr>
          <w:rFonts w:ascii="Times New Roman" w:hAnsi="Times New Roman" w:cs="Times New Roman"/>
          <w:sz w:val="24"/>
          <w:szCs w:val="24"/>
        </w:rPr>
        <w:t>(b) WSV unique m</w:t>
      </w:r>
      <w:r w:rsidRPr="005F4F3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F4F33">
        <w:rPr>
          <w:rFonts w:ascii="Times New Roman" w:hAnsi="Times New Roman" w:cs="Times New Roman"/>
          <w:sz w:val="24"/>
          <w:szCs w:val="24"/>
        </w:rPr>
        <w:t>A peak distribution in different regions of the genome.</w:t>
      </w:r>
      <w:r>
        <w:t xml:space="preserve"> </w:t>
      </w:r>
      <w:r w:rsidRPr="005F4F33">
        <w:rPr>
          <w:rFonts w:ascii="Times New Roman" w:hAnsi="Times New Roman" w:cs="Times New Roman"/>
          <w:sz w:val="24"/>
          <w:szCs w:val="24"/>
        </w:rPr>
        <w:t>WRV: WYMV-infected resistant wheat variety; WSV: WYMV-infected sensitive wheat variety</w:t>
      </w:r>
    </w:p>
    <w:p w14:paraId="3D40FE72" w14:textId="33E65766" w:rsidR="005F4F33" w:rsidRDefault="005F4F33" w:rsidP="005F4F33"/>
    <w:p w14:paraId="26B3B6C7" w14:textId="5777B826" w:rsidR="005F4F33" w:rsidRDefault="005F4F33" w:rsidP="005F4F33"/>
    <w:p w14:paraId="26E06B10" w14:textId="0A7815D0" w:rsidR="005F4F33" w:rsidRDefault="005F4F33" w:rsidP="005F4F33"/>
    <w:p w14:paraId="3BE98D9A" w14:textId="09EA19E6" w:rsidR="005F4F33" w:rsidRDefault="005F4F33" w:rsidP="005F4F33"/>
    <w:p w14:paraId="74F054EF" w14:textId="42F7407F" w:rsidR="005F4F33" w:rsidRDefault="005F4F33" w:rsidP="005F4F33"/>
    <w:p w14:paraId="227222BA" w14:textId="0FAB0434" w:rsidR="005F4F33" w:rsidRDefault="005F4F33" w:rsidP="005F4F33"/>
    <w:p w14:paraId="2ECCEF12" w14:textId="06FC5784" w:rsidR="005F4F33" w:rsidRDefault="005F4F33" w:rsidP="005F4F33"/>
    <w:p w14:paraId="19B60B7E" w14:textId="77E39E83" w:rsidR="005F4F33" w:rsidRDefault="005F4F33" w:rsidP="005F4F33"/>
    <w:p w14:paraId="7244FB34" w14:textId="5B65DE38" w:rsidR="005F4F33" w:rsidRDefault="005F4F33" w:rsidP="005F4F33"/>
    <w:p w14:paraId="6E0AEC92" w14:textId="3422A243" w:rsidR="005F4F33" w:rsidRDefault="005F4F33" w:rsidP="005F4F33"/>
    <w:p w14:paraId="2FB7BCAE" w14:textId="36CE3EF8" w:rsidR="005F4F33" w:rsidRDefault="005F4F33" w:rsidP="005F4F33"/>
    <w:p w14:paraId="21528F2E" w14:textId="774B9E71" w:rsidR="005F4F33" w:rsidRDefault="005F4F33" w:rsidP="005F4F33"/>
    <w:p w14:paraId="2B0A40E0" w14:textId="43679389" w:rsidR="005F4F33" w:rsidRDefault="005F4F33" w:rsidP="005F4F33"/>
    <w:p w14:paraId="7793D784" w14:textId="7DBFE09B" w:rsidR="005F4F33" w:rsidRDefault="005F4F33" w:rsidP="005F4F33"/>
    <w:p w14:paraId="45188BAD" w14:textId="59B33EF1" w:rsidR="005F4F33" w:rsidRDefault="005F4F33" w:rsidP="005F4F33"/>
    <w:p w14:paraId="4C828E40" w14:textId="4797F9E7" w:rsidR="005F4F33" w:rsidRDefault="005F4F33" w:rsidP="005F4F33"/>
    <w:p w14:paraId="2C5AE5CA" w14:textId="362E4C2D" w:rsidR="005F4F33" w:rsidRDefault="005F4F33" w:rsidP="005F4F33"/>
    <w:p w14:paraId="292D335D" w14:textId="46184888" w:rsidR="005F4F33" w:rsidRDefault="005F4F33" w:rsidP="005F4F33"/>
    <w:p w14:paraId="2CA369C4" w14:textId="23A56F3D" w:rsidR="005F4F33" w:rsidRDefault="005F4F33" w:rsidP="005F4F33"/>
    <w:p w14:paraId="1CA93162" w14:textId="21D83540" w:rsidR="005F4F33" w:rsidRDefault="005F4F33" w:rsidP="005F4F33"/>
    <w:p w14:paraId="7E7F9803" w14:textId="7FF79B07" w:rsidR="005F4F33" w:rsidRDefault="005F4F33" w:rsidP="005F4F33"/>
    <w:p w14:paraId="59036A21" w14:textId="730B674D" w:rsidR="005F4F33" w:rsidRDefault="005F4F33" w:rsidP="005F4F33"/>
    <w:p w14:paraId="1786E3B8" w14:textId="2CDACF4E" w:rsidR="005F4F33" w:rsidRDefault="005F4F33" w:rsidP="005F4F33"/>
    <w:p w14:paraId="614FA56C" w14:textId="478A0204" w:rsidR="005F4F33" w:rsidRDefault="005F4F33" w:rsidP="005F4F33"/>
    <w:p w14:paraId="147C2EDE" w14:textId="7B1EC533" w:rsidR="005F4F33" w:rsidRDefault="005F4F33" w:rsidP="005F4F33"/>
    <w:p w14:paraId="66802B76" w14:textId="5E104A79" w:rsidR="005F4F33" w:rsidRDefault="005F4F33" w:rsidP="005F4F33"/>
    <w:p w14:paraId="3205E06B" w14:textId="267F4842" w:rsidR="005F4F33" w:rsidRDefault="005F4F33" w:rsidP="005F4F33"/>
    <w:p w14:paraId="7C03C837" w14:textId="3824E7AF" w:rsidR="005F4F33" w:rsidRDefault="005F4F33" w:rsidP="005F4F33"/>
    <w:p w14:paraId="09A6A030" w14:textId="77777777" w:rsidR="005F4F33" w:rsidRDefault="005F4F33" w:rsidP="005F4F33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A35E153" wp14:editId="00123527">
            <wp:extent cx="3856271" cy="3215593"/>
            <wp:effectExtent l="0" t="0" r="0" b="4445"/>
            <wp:docPr id="4" name="图片 1" descr="A picture containing text, plant, gr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A picture containing text, plant, gras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271" cy="3215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BF973" w14:textId="77777777" w:rsidR="005F4F33" w:rsidRDefault="005F4F33" w:rsidP="005F4F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3. </w:t>
      </w:r>
      <w:r w:rsidRPr="000E46FC">
        <w:rPr>
          <w:rFonts w:ascii="Times New Roman" w:hAnsi="Times New Roman" w:cs="Times New Roman"/>
          <w:b/>
          <w:bCs/>
          <w:sz w:val="24"/>
          <w:szCs w:val="24"/>
        </w:rPr>
        <w:t xml:space="preserve">The phenotype of two variety plan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fected with WYMV </w:t>
      </w:r>
      <w:r>
        <w:rPr>
          <w:rFonts w:ascii="Times New Roman" w:hAnsi="Times New Roman" w:cs="Times New Roman"/>
          <w:sz w:val="24"/>
          <w:szCs w:val="24"/>
        </w:rPr>
        <w:t xml:space="preserve">(A) WSV wheat plants (yannong24) showed obvious WYMV disease symptoms and </w:t>
      </w:r>
      <w:r w:rsidRPr="0061224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2243">
        <w:rPr>
          <w:rFonts w:ascii="Times New Roman" w:hAnsi="Times New Roman" w:cs="Times New Roman"/>
          <w:sz w:val="24"/>
          <w:szCs w:val="24"/>
        </w:rPr>
        <w:t>V wheat plants (yannong</w:t>
      </w:r>
      <w:r>
        <w:rPr>
          <w:rFonts w:ascii="Times New Roman" w:hAnsi="Times New Roman" w:cs="Times New Roman"/>
          <w:sz w:val="24"/>
          <w:szCs w:val="24"/>
        </w:rPr>
        <w:t>999</w:t>
      </w:r>
      <w:r w:rsidRPr="006122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howed no obvious symptoms in</w:t>
      </w:r>
      <w:r w:rsidRPr="00612243">
        <w:t xml:space="preserve"> </w:t>
      </w:r>
      <w:r w:rsidRPr="00612243">
        <w:rPr>
          <w:rFonts w:ascii="Times New Roman" w:hAnsi="Times New Roman" w:cs="Times New Roman"/>
          <w:sz w:val="24"/>
          <w:szCs w:val="24"/>
        </w:rPr>
        <w:t>the field nurser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22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612243">
        <w:rPr>
          <w:rFonts w:ascii="Times New Roman" w:hAnsi="Times New Roman" w:cs="Times New Roman"/>
          <w:sz w:val="24"/>
          <w:szCs w:val="24"/>
        </w:rPr>
        <w:t xml:space="preserve">Two typical wheat </w:t>
      </w:r>
      <w:r>
        <w:rPr>
          <w:rFonts w:ascii="Times New Roman" w:hAnsi="Times New Roman" w:cs="Times New Roman"/>
          <w:sz w:val="24"/>
          <w:szCs w:val="24"/>
        </w:rPr>
        <w:t>plant of two varieties</w:t>
      </w:r>
      <w:r w:rsidRPr="00612243">
        <w:rPr>
          <w:rFonts w:ascii="Times New Roman" w:hAnsi="Times New Roman" w:cs="Times New Roman"/>
          <w:sz w:val="24"/>
          <w:szCs w:val="24"/>
        </w:rPr>
        <w:t xml:space="preserve"> from the </w:t>
      </w:r>
      <w:r w:rsidRPr="00D60757">
        <w:rPr>
          <w:rFonts w:ascii="Times New Roman" w:hAnsi="Times New Roman" w:cs="Times New Roman"/>
          <w:sz w:val="24"/>
          <w:szCs w:val="24"/>
        </w:rPr>
        <w:t>field nursery</w:t>
      </w:r>
      <w:r w:rsidRPr="00612243">
        <w:rPr>
          <w:rFonts w:ascii="Times New Roman" w:hAnsi="Times New Roman" w:cs="Times New Roman"/>
          <w:sz w:val="24"/>
          <w:szCs w:val="24"/>
        </w:rPr>
        <w:t xml:space="preserve"> </w:t>
      </w:r>
      <w:r w:rsidRPr="00D60757">
        <w:rPr>
          <w:rFonts w:ascii="Times New Roman" w:hAnsi="Times New Roman" w:cs="Times New Roman"/>
          <w:sz w:val="24"/>
          <w:szCs w:val="24"/>
        </w:rPr>
        <w:t xml:space="preserve">infected with WYMV </w:t>
      </w:r>
      <w:r>
        <w:rPr>
          <w:rFonts w:ascii="Times New Roman" w:hAnsi="Times New Roman" w:cs="Times New Roman"/>
          <w:sz w:val="24"/>
          <w:szCs w:val="24"/>
        </w:rPr>
        <w:t>(C) Magnifi</w:t>
      </w:r>
      <w:r w:rsidRPr="00D60757">
        <w:rPr>
          <w:rFonts w:ascii="Times New Roman" w:hAnsi="Times New Roman" w:cs="Times New Roman"/>
          <w:sz w:val="24"/>
          <w:szCs w:val="24"/>
        </w:rPr>
        <w:t xml:space="preserve">ed wheat leaves in the dotted box 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60757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B7D8A77" w14:textId="77777777" w:rsidR="005F4F33" w:rsidRPr="00C95489" w:rsidRDefault="005F4F33" w:rsidP="005F4F33"/>
    <w:p w14:paraId="07C30322" w14:textId="753F42FD" w:rsidR="005F4F33" w:rsidRDefault="005F4F33" w:rsidP="005F4F33"/>
    <w:p w14:paraId="16F9EA09" w14:textId="0C941425" w:rsidR="005F4F33" w:rsidRDefault="005F4F33" w:rsidP="005F4F33"/>
    <w:p w14:paraId="27D57DC0" w14:textId="4445EBF7" w:rsidR="005F4F33" w:rsidRDefault="005F4F33" w:rsidP="005F4F33"/>
    <w:p w14:paraId="497A4BEE" w14:textId="73BFC432" w:rsidR="005F4F33" w:rsidRDefault="005F4F33" w:rsidP="005F4F33"/>
    <w:p w14:paraId="1ED6B118" w14:textId="2D54B42C" w:rsidR="005F4F33" w:rsidRDefault="005F4F33" w:rsidP="005F4F33"/>
    <w:p w14:paraId="2590B648" w14:textId="3BADA7C5" w:rsidR="005F4F33" w:rsidRDefault="005F4F33" w:rsidP="005F4F33"/>
    <w:p w14:paraId="100A1293" w14:textId="6D775B5B" w:rsidR="005F4F33" w:rsidRDefault="005F4F33" w:rsidP="005F4F33"/>
    <w:p w14:paraId="16F8969D" w14:textId="59B6D5E2" w:rsidR="005F4F33" w:rsidRDefault="005F4F33" w:rsidP="005F4F33"/>
    <w:p w14:paraId="56381891" w14:textId="411347DF" w:rsidR="005F4F33" w:rsidRDefault="005F4F33" w:rsidP="005F4F33"/>
    <w:p w14:paraId="1BB8FDA5" w14:textId="22E76F4C" w:rsidR="005F4F33" w:rsidRDefault="005F4F33" w:rsidP="005F4F33"/>
    <w:p w14:paraId="23A56D9C" w14:textId="1C6AB997" w:rsidR="005F4F33" w:rsidRDefault="005F4F33" w:rsidP="005F4F33"/>
    <w:p w14:paraId="455E8702" w14:textId="566E378F" w:rsidR="005F4F33" w:rsidRDefault="005F4F33" w:rsidP="005F4F33"/>
    <w:p w14:paraId="5D564F00" w14:textId="53219BF9" w:rsidR="005F4F33" w:rsidRDefault="005F4F33" w:rsidP="005F4F33"/>
    <w:p w14:paraId="4B698BA7" w14:textId="2B1F6A99" w:rsidR="005F4F33" w:rsidRDefault="005F4F33" w:rsidP="005F4F33"/>
    <w:p w14:paraId="6F493CC1" w14:textId="67ACBBC3" w:rsidR="005F4F33" w:rsidRDefault="005F4F33" w:rsidP="005F4F33"/>
    <w:p w14:paraId="68AC0739" w14:textId="2A9DF850" w:rsidR="005F4F33" w:rsidRDefault="005F4F33" w:rsidP="005F4F33"/>
    <w:p w14:paraId="094BF067" w14:textId="41526301" w:rsidR="005F4F33" w:rsidRDefault="005F4F33" w:rsidP="005F4F33"/>
    <w:p w14:paraId="10ACF110" w14:textId="55A8A22B" w:rsidR="005F4F33" w:rsidRDefault="005F4F33" w:rsidP="005F4F33"/>
    <w:p w14:paraId="41621DAB" w14:textId="77777777" w:rsidR="005F4F33" w:rsidRPr="005F4F33" w:rsidRDefault="005F4F33" w:rsidP="005F4F33"/>
    <w:p w14:paraId="6951390F" w14:textId="77777777" w:rsidR="005F4F33" w:rsidRDefault="005F4F33" w:rsidP="005F4F33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085CC1E" wp14:editId="07F47856">
            <wp:extent cx="4715510" cy="1541369"/>
            <wp:effectExtent l="0" t="0" r="0" b="190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578" cy="1549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6EB82" w14:textId="77777777" w:rsidR="005F4F33" w:rsidRPr="00526B6C" w:rsidRDefault="005F4F33" w:rsidP="005F4F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4. RT-qPCR assay of </w:t>
      </w:r>
      <w:bookmarkStart w:id="6" w:name="OLE_LINK184"/>
      <w:bookmarkStart w:id="7" w:name="OLE_LINK185"/>
      <w:r w:rsidRPr="00C940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FIP37-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940C0">
        <w:rPr>
          <w:rFonts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940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ALKBH29B</w:t>
      </w:r>
      <w:bookmarkEnd w:id="6"/>
      <w:bookmarkEnd w:id="7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108C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>, (B)</w:t>
      </w:r>
      <w:r w:rsidRPr="00D108C3">
        <w:rPr>
          <w:rFonts w:ascii="Times New Roman" w:hAnsi="Times New Roman" w:cs="Times New Roman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RNA </w:t>
      </w:r>
      <w:r w:rsidRPr="00255C4F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55C4F">
        <w:rPr>
          <w:rFonts w:ascii="Times New Roman" w:hAnsi="Times New Roman" w:cs="Times New Roman"/>
          <w:sz w:val="24"/>
          <w:szCs w:val="24"/>
        </w:rPr>
        <w:t xml:space="preserve"> of </w:t>
      </w:r>
      <w:r w:rsidRPr="00C940C0">
        <w:rPr>
          <w:rFonts w:ascii="Times New Roman" w:hAnsi="Times New Roman" w:cs="Times New Roman"/>
          <w:i/>
          <w:iCs/>
          <w:sz w:val="24"/>
          <w:szCs w:val="24"/>
        </w:rPr>
        <w:t>TaFIP37-1 and TaALKBH29B</w:t>
      </w:r>
      <w:r w:rsidRPr="00255C4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wo healthy groups and two WYMV infected groups (WRV, WSV) of sensitive variety and resistant variety. And the sensitive variety plants in two experiments </w:t>
      </w:r>
      <w:r w:rsidRPr="00255C4F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255C4F">
        <w:rPr>
          <w:rFonts w:ascii="Times New Roman" w:hAnsi="Times New Roman" w:cs="Times New Roman"/>
          <w:sz w:val="24"/>
          <w:szCs w:val="24"/>
        </w:rPr>
        <w:t>normalized to 1. Ea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 xml:space="preserve">relative expression level is presented as the mean ± SD from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255C4F">
        <w:rPr>
          <w:rFonts w:ascii="Times New Roman" w:hAnsi="Times New Roman" w:cs="Times New Roman"/>
          <w:sz w:val="24"/>
          <w:szCs w:val="24"/>
        </w:rPr>
        <w:t xml:space="preserve"> biological samples and ea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 xml:space="preserve">biological sample had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255C4F">
        <w:rPr>
          <w:rFonts w:ascii="Times New Roman" w:hAnsi="Times New Roman" w:cs="Times New Roman"/>
          <w:sz w:val="24"/>
          <w:szCs w:val="24"/>
        </w:rPr>
        <w:t xml:space="preserve"> technical replicates. Statistical analyses were done using the Student’s </w:t>
      </w:r>
      <w:r w:rsidRPr="00255C4F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55C4F">
        <w:rPr>
          <w:rFonts w:ascii="Times New Roman" w:hAnsi="Times New Roman" w:cs="Times New Roman"/>
          <w:sz w:val="24"/>
          <w:szCs w:val="24"/>
        </w:rPr>
        <w:t>tes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C4F">
        <w:rPr>
          <w:rFonts w:ascii="Times New Roman" w:hAnsi="Times New Roman" w:cs="Times New Roman"/>
          <w:sz w:val="24"/>
          <w:szCs w:val="24"/>
        </w:rPr>
        <w:t>Asterisks indicate a significant difference when compared to the control. * p &lt; 0.0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5C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RV: WYMV-infected resistant wheat variety; WSV: WYMV-infected sensitive wheat variety.</w:t>
      </w:r>
    </w:p>
    <w:p w14:paraId="5FB4209D" w14:textId="77777777" w:rsidR="005F4F33" w:rsidRPr="00C95489" w:rsidRDefault="005F4F33" w:rsidP="005F4F33"/>
    <w:sectPr w:rsidR="005F4F33" w:rsidRPr="00C95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F9E19" w14:textId="77777777" w:rsidR="003F032B" w:rsidRDefault="003F032B" w:rsidP="00C95489">
      <w:r>
        <w:separator/>
      </w:r>
    </w:p>
  </w:endnote>
  <w:endnote w:type="continuationSeparator" w:id="0">
    <w:p w14:paraId="42854CF2" w14:textId="77777777" w:rsidR="003F032B" w:rsidRDefault="003F032B" w:rsidP="00C95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08D41" w14:textId="77777777" w:rsidR="003F032B" w:rsidRDefault="003F032B" w:rsidP="00C95489">
      <w:r>
        <w:separator/>
      </w:r>
    </w:p>
  </w:footnote>
  <w:footnote w:type="continuationSeparator" w:id="0">
    <w:p w14:paraId="0F923703" w14:textId="77777777" w:rsidR="003F032B" w:rsidRDefault="003F032B" w:rsidP="00C954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F6504"/>
    <w:multiLevelType w:val="hybridMultilevel"/>
    <w:tmpl w:val="5A8283BC"/>
    <w:lvl w:ilvl="0" w:tplc="D9E22A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7DB"/>
    <w:rsid w:val="0020595D"/>
    <w:rsid w:val="00255C4F"/>
    <w:rsid w:val="003F032B"/>
    <w:rsid w:val="00473EFD"/>
    <w:rsid w:val="004E2F18"/>
    <w:rsid w:val="00596A28"/>
    <w:rsid w:val="005F4F33"/>
    <w:rsid w:val="0067444B"/>
    <w:rsid w:val="00750DD0"/>
    <w:rsid w:val="008757DB"/>
    <w:rsid w:val="009A799A"/>
    <w:rsid w:val="00BA6354"/>
    <w:rsid w:val="00C95489"/>
    <w:rsid w:val="00E53808"/>
    <w:rsid w:val="00F1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E7D96"/>
  <w15:chartTrackingRefBased/>
  <w15:docId w15:val="{5F343B68-24CA-4F52-B5EF-4D786A0D1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489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5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54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5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548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F4F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Y1995</dc:creator>
  <cp:keywords/>
  <dc:description/>
  <cp:lastModifiedBy>Kate Horsnell</cp:lastModifiedBy>
  <cp:revision>2</cp:revision>
  <dcterms:created xsi:type="dcterms:W3CDTF">2021-05-04T08:25:00Z</dcterms:created>
  <dcterms:modified xsi:type="dcterms:W3CDTF">2021-05-04T08:25:00Z</dcterms:modified>
</cp:coreProperties>
</file>